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BA6176" w:rsidRPr="00890DB0" w:rsidTr="00BA6176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BA6176" w:rsidRPr="00890DB0" w:rsidRDefault="00BA6176" w:rsidP="008E49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="003B21BF"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 w:rsidR="006701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01E9"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</w:rPr>
              <w:t xml:space="preserve"> samples from the 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</w:t>
            </w:r>
            <w:r w:rsidR="003B21B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01E9"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B21B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701E9"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BA6176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BA6176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ower 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176" w:rsidRPr="00890DB0" w:rsidRDefault="00BA6176" w:rsidP="00BA6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Upper bound</w:t>
            </w:r>
          </w:p>
        </w:tc>
      </w:tr>
      <w:tr w:rsidR="000B4FD9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0B4FD9" w:rsidRPr="00890DB0" w:rsidRDefault="000B4FD9" w:rsidP="000B4FD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0.289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B4FD9" w:rsidRPr="00890DB0" w:rsidRDefault="000B4FD9" w:rsidP="000B4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4</w:t>
            </w:r>
          </w:p>
        </w:tc>
      </w:tr>
      <w:tr w:rsidR="000B4FD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B4FD9" w:rsidRPr="00890DB0" w:rsidRDefault="000B4FD9" w:rsidP="000B4FD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23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37</w:t>
            </w:r>
          </w:p>
        </w:tc>
      </w:tr>
      <w:tr w:rsidR="000B4FD9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0B4FD9" w:rsidRPr="00890DB0" w:rsidRDefault="000B4FD9" w:rsidP="000B4FD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790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0B4FD9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0B4FD9" w:rsidRPr="00890DB0" w:rsidRDefault="000B4FD9" w:rsidP="000B4FD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FE1737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FE1737" w:rsidRPr="00890DB0" w:rsidTr="00A42BC0">
        <w:tc>
          <w:tcPr>
            <w:tcW w:w="1985" w:type="dxa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bottom w:val="nil"/>
            </w:tcBorders>
            <w:vAlign w:val="center"/>
          </w:tcPr>
          <w:p w:rsidR="00FE1737" w:rsidRPr="00890DB0" w:rsidRDefault="00FE1737" w:rsidP="00FE173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0B4FD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62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18</w:t>
            </w:r>
          </w:p>
        </w:tc>
      </w:tr>
      <w:tr w:rsidR="000B4FD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5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08</w:t>
            </w:r>
          </w:p>
        </w:tc>
      </w:tr>
      <w:tr w:rsidR="000B4FD9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11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08</w:t>
            </w:r>
          </w:p>
        </w:tc>
      </w:tr>
      <w:tr w:rsidR="000B4FD9" w:rsidRPr="00890DB0" w:rsidTr="007D665C">
        <w:tc>
          <w:tcPr>
            <w:tcW w:w="1985" w:type="dxa"/>
            <w:vAlign w:val="center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ice wine</w:t>
            </w:r>
          </w:p>
        </w:tc>
        <w:tc>
          <w:tcPr>
            <w:tcW w:w="79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2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832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3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59</w:t>
            </w:r>
          </w:p>
        </w:tc>
        <w:tc>
          <w:tcPr>
            <w:tcW w:w="703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809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810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82</w:t>
            </w:r>
          </w:p>
        </w:tc>
      </w:tr>
      <w:tr w:rsidR="000B4FD9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15</w:t>
            </w:r>
          </w:p>
        </w:tc>
      </w:tr>
      <w:tr w:rsidR="000B4FD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86</w:t>
            </w:r>
          </w:p>
        </w:tc>
      </w:tr>
      <w:tr w:rsidR="000B4FD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B4FD9" w:rsidRPr="00890DB0" w:rsidRDefault="000B4FD9" w:rsidP="000B4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46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0B4FD9" w:rsidRPr="00890DB0" w:rsidTr="007D665C">
        <w:tc>
          <w:tcPr>
            <w:tcW w:w="1985" w:type="dxa"/>
            <w:tcBorders>
              <w:top w:val="nil"/>
              <w:bottom w:val="nil"/>
            </w:tcBorders>
          </w:tcPr>
          <w:p w:rsidR="000B4FD9" w:rsidRPr="00890DB0" w:rsidRDefault="000B4FD9" w:rsidP="000B4F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4</w:t>
            </w:r>
          </w:p>
        </w:tc>
      </w:tr>
      <w:tr w:rsidR="003647A4" w:rsidRPr="00890DB0" w:rsidTr="00DE1801">
        <w:tc>
          <w:tcPr>
            <w:tcW w:w="1985" w:type="dxa"/>
            <w:tcBorders>
              <w:top w:val="nil"/>
            </w:tcBorders>
          </w:tcPr>
          <w:p w:rsidR="003647A4" w:rsidRPr="00890DB0" w:rsidRDefault="003647A4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0B4FD9" w:rsidRPr="00890DB0" w:rsidTr="007D665C">
        <w:tc>
          <w:tcPr>
            <w:tcW w:w="1985" w:type="dxa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82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32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3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072</w:t>
            </w:r>
          </w:p>
        </w:tc>
        <w:tc>
          <w:tcPr>
            <w:tcW w:w="703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03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09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10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8</w:t>
            </w:r>
          </w:p>
        </w:tc>
      </w:tr>
      <w:tr w:rsidR="000B4FD9" w:rsidRPr="00890DB0" w:rsidTr="007D665C">
        <w:tc>
          <w:tcPr>
            <w:tcW w:w="1985" w:type="dxa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2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32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857</w:t>
            </w:r>
          </w:p>
        </w:tc>
        <w:tc>
          <w:tcPr>
            <w:tcW w:w="703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03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09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10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5</w:t>
            </w:r>
          </w:p>
        </w:tc>
      </w:tr>
      <w:tr w:rsidR="000B4FD9" w:rsidRPr="00890DB0" w:rsidTr="007D665C">
        <w:tc>
          <w:tcPr>
            <w:tcW w:w="1985" w:type="dxa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ish</w:t>
            </w:r>
          </w:p>
        </w:tc>
        <w:tc>
          <w:tcPr>
            <w:tcW w:w="79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2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832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3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105</w:t>
            </w:r>
          </w:p>
        </w:tc>
        <w:tc>
          <w:tcPr>
            <w:tcW w:w="703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3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809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810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43</w:t>
            </w:r>
          </w:p>
        </w:tc>
      </w:tr>
      <w:tr w:rsidR="000B4FD9" w:rsidRPr="00890DB0" w:rsidTr="007D665C">
        <w:tc>
          <w:tcPr>
            <w:tcW w:w="1985" w:type="dxa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2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832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3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698</w:t>
            </w:r>
          </w:p>
        </w:tc>
        <w:tc>
          <w:tcPr>
            <w:tcW w:w="703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809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810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6</w:t>
            </w:r>
          </w:p>
        </w:tc>
      </w:tr>
      <w:tr w:rsidR="000B4FD9" w:rsidRPr="00890DB0" w:rsidTr="007D665C">
        <w:tc>
          <w:tcPr>
            <w:tcW w:w="1985" w:type="dxa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82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32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862</w:t>
            </w:r>
          </w:p>
        </w:tc>
        <w:tc>
          <w:tcPr>
            <w:tcW w:w="703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3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09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10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3647A4" w:rsidRPr="00890DB0" w:rsidTr="00DE1801">
        <w:tc>
          <w:tcPr>
            <w:tcW w:w="1985" w:type="dxa"/>
          </w:tcPr>
          <w:p w:rsidR="003647A4" w:rsidRPr="00890DB0" w:rsidRDefault="003647A4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3647A4" w:rsidRPr="00890DB0" w:rsidRDefault="003647A4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0B4FD9" w:rsidRPr="00890DB0" w:rsidTr="007D665C">
        <w:tc>
          <w:tcPr>
            <w:tcW w:w="1985" w:type="dxa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2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832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3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703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03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809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810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4</w:t>
            </w:r>
          </w:p>
        </w:tc>
      </w:tr>
      <w:tr w:rsidR="000B4FD9" w:rsidRPr="00890DB0" w:rsidTr="007D665C">
        <w:tc>
          <w:tcPr>
            <w:tcW w:w="1985" w:type="dxa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utdoor</w:t>
            </w:r>
          </w:p>
        </w:tc>
        <w:tc>
          <w:tcPr>
            <w:tcW w:w="79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2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832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3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03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03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809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10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2</w:t>
            </w:r>
          </w:p>
        </w:tc>
      </w:tr>
      <w:tr w:rsidR="000B4FD9" w:rsidRPr="00890DB0" w:rsidTr="007D665C">
        <w:tc>
          <w:tcPr>
            <w:tcW w:w="1985" w:type="dxa"/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2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832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38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703" w:type="dxa"/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03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809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10" w:type="dxa"/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7</w:t>
            </w:r>
          </w:p>
        </w:tc>
      </w:tr>
      <w:tr w:rsidR="000B4FD9" w:rsidRPr="00890DB0" w:rsidTr="007D665C">
        <w:tc>
          <w:tcPr>
            <w:tcW w:w="1985" w:type="dxa"/>
            <w:tcBorders>
              <w:bottom w:val="nil"/>
            </w:tcBorders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7</w:t>
            </w:r>
          </w:p>
        </w:tc>
      </w:tr>
      <w:tr w:rsidR="000B4FD9" w:rsidRPr="00890DB0" w:rsidTr="007D665C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0B4FD9" w:rsidRPr="00890DB0" w:rsidRDefault="000B4FD9" w:rsidP="000B4FD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76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0B4FD9" w:rsidRPr="00766B5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766B5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0B4FD9" w:rsidRPr="000B4FD9" w:rsidRDefault="000B4FD9" w:rsidP="000B4FD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B4FD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1</w:t>
            </w:r>
          </w:p>
        </w:tc>
      </w:tr>
    </w:tbl>
    <w:p w:rsidR="007D665C" w:rsidRDefault="007D665C" w:rsidP="00BA617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841269" w:rsidRPr="00890DB0" w:rsidTr="007D665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841269" w:rsidRPr="00890DB0" w:rsidRDefault="00841269" w:rsidP="008E49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2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 samples from the 2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841269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841269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ower 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Upper bound</w:t>
            </w:r>
          </w:p>
        </w:tc>
      </w:tr>
      <w:tr w:rsidR="00F949A7" w:rsidRPr="00890DB0" w:rsidTr="00C7716B">
        <w:tc>
          <w:tcPr>
            <w:tcW w:w="1985" w:type="dxa"/>
            <w:tcBorders>
              <w:bottom w:val="nil"/>
            </w:tcBorders>
            <w:vAlign w:val="center"/>
          </w:tcPr>
          <w:p w:rsidR="00F949A7" w:rsidRPr="00890DB0" w:rsidRDefault="00F949A7" w:rsidP="00F949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9.36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3</w:t>
            </w:r>
          </w:p>
        </w:tc>
      </w:tr>
      <w:tr w:rsidR="00F949A7" w:rsidRPr="00890DB0" w:rsidTr="00C7716B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949A7" w:rsidRPr="00890DB0" w:rsidRDefault="00F949A7" w:rsidP="00F949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12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77</w:t>
            </w:r>
          </w:p>
        </w:tc>
      </w:tr>
      <w:tr w:rsidR="00F949A7" w:rsidRPr="00890DB0" w:rsidTr="00C7716B">
        <w:tc>
          <w:tcPr>
            <w:tcW w:w="1985" w:type="dxa"/>
            <w:tcBorders>
              <w:top w:val="nil"/>
            </w:tcBorders>
            <w:vAlign w:val="center"/>
          </w:tcPr>
          <w:p w:rsidR="00F949A7" w:rsidRPr="00890DB0" w:rsidRDefault="00F949A7" w:rsidP="00F949A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702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6</w:t>
            </w:r>
          </w:p>
        </w:tc>
      </w:tr>
      <w:tr w:rsidR="00F949A7" w:rsidRPr="00890DB0" w:rsidTr="00C7716B">
        <w:tc>
          <w:tcPr>
            <w:tcW w:w="1985" w:type="dxa"/>
            <w:tcBorders>
              <w:bottom w:val="nil"/>
            </w:tcBorders>
            <w:vAlign w:val="center"/>
          </w:tcPr>
          <w:p w:rsidR="00F949A7" w:rsidRPr="00890DB0" w:rsidRDefault="00F949A7" w:rsidP="00F949A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</w:tr>
      <w:tr w:rsidR="00873FF3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873FF3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top w:val="nil"/>
              <w:bottom w:val="nil"/>
            </w:tcBorders>
            <w:vAlign w:val="center"/>
          </w:tcPr>
          <w:p w:rsidR="00873FF3" w:rsidRPr="00890DB0" w:rsidRDefault="00873FF3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F949A7" w:rsidRPr="00890DB0" w:rsidTr="00C7716B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96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772</w:t>
            </w:r>
          </w:p>
        </w:tc>
      </w:tr>
      <w:tr w:rsidR="00F949A7" w:rsidRPr="00890DB0" w:rsidTr="00C7716B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1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82</w:t>
            </w:r>
          </w:p>
        </w:tc>
      </w:tr>
      <w:tr w:rsidR="00F949A7" w:rsidRPr="00890DB0" w:rsidTr="00C7716B">
        <w:tc>
          <w:tcPr>
            <w:tcW w:w="1985" w:type="dxa"/>
            <w:tcBorders>
              <w:top w:val="nil"/>
            </w:tcBorders>
            <w:vAlign w:val="center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62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385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62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69</w:t>
            </w:r>
          </w:p>
        </w:tc>
      </w:tr>
      <w:tr w:rsidR="00F949A7" w:rsidRPr="00890DB0" w:rsidTr="00C7716B">
        <w:tc>
          <w:tcPr>
            <w:tcW w:w="1985" w:type="dxa"/>
            <w:vAlign w:val="center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Rice wine</w:t>
            </w:r>
          </w:p>
        </w:tc>
        <w:tc>
          <w:tcPr>
            <w:tcW w:w="79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82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832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3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798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809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810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268</w:t>
            </w:r>
          </w:p>
        </w:tc>
      </w:tr>
      <w:tr w:rsidR="00F949A7" w:rsidRPr="00890DB0" w:rsidTr="00C7716B">
        <w:tc>
          <w:tcPr>
            <w:tcW w:w="1985" w:type="dxa"/>
            <w:tcBorders>
              <w:bottom w:val="nil"/>
            </w:tcBorders>
            <w:vAlign w:val="center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89</w:t>
            </w:r>
          </w:p>
        </w:tc>
      </w:tr>
      <w:tr w:rsidR="00F949A7" w:rsidRPr="00890DB0" w:rsidTr="00C7716B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45</w:t>
            </w:r>
          </w:p>
        </w:tc>
      </w:tr>
      <w:tr w:rsidR="00F949A7" w:rsidRPr="00890DB0" w:rsidTr="00C7716B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949A7" w:rsidRPr="00890DB0" w:rsidRDefault="00F949A7" w:rsidP="00F949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0</w:t>
            </w:r>
          </w:p>
        </w:tc>
      </w:tr>
      <w:tr w:rsidR="00F949A7" w:rsidRPr="00890DB0" w:rsidTr="00C7716B">
        <w:tc>
          <w:tcPr>
            <w:tcW w:w="1985" w:type="dxa"/>
            <w:tcBorders>
              <w:top w:val="nil"/>
              <w:bottom w:val="nil"/>
            </w:tcBorders>
          </w:tcPr>
          <w:p w:rsidR="00F949A7" w:rsidRPr="00890DB0" w:rsidRDefault="00F949A7" w:rsidP="00F94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91</w:t>
            </w:r>
          </w:p>
        </w:tc>
      </w:tr>
      <w:tr w:rsidR="00873FF3" w:rsidRPr="00890DB0" w:rsidTr="00DE1801">
        <w:tc>
          <w:tcPr>
            <w:tcW w:w="1985" w:type="dxa"/>
            <w:tcBorders>
              <w:top w:val="nil"/>
            </w:tcBorders>
          </w:tcPr>
          <w:p w:rsidR="00873FF3" w:rsidRPr="00890DB0" w:rsidRDefault="00873FF3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F949A7" w:rsidRPr="00890DB0" w:rsidTr="00C7716B">
        <w:tc>
          <w:tcPr>
            <w:tcW w:w="1985" w:type="dxa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82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832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3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688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809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10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2</w:t>
            </w:r>
          </w:p>
        </w:tc>
      </w:tr>
      <w:tr w:rsidR="00F949A7" w:rsidRPr="00890DB0" w:rsidTr="00C7716B">
        <w:tc>
          <w:tcPr>
            <w:tcW w:w="1985" w:type="dxa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2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32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3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889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09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10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F949A7" w:rsidRPr="00890DB0" w:rsidTr="00C7716B">
        <w:tc>
          <w:tcPr>
            <w:tcW w:w="1985" w:type="dxa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ish</w:t>
            </w:r>
          </w:p>
        </w:tc>
        <w:tc>
          <w:tcPr>
            <w:tcW w:w="79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2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832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3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809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810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55</w:t>
            </w:r>
          </w:p>
        </w:tc>
      </w:tr>
      <w:tr w:rsidR="00F949A7" w:rsidRPr="00890DB0" w:rsidTr="00C7716B">
        <w:tc>
          <w:tcPr>
            <w:tcW w:w="1985" w:type="dxa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2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832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3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972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809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810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32</w:t>
            </w:r>
          </w:p>
        </w:tc>
      </w:tr>
      <w:tr w:rsidR="00F949A7" w:rsidRPr="00890DB0" w:rsidTr="00C7716B">
        <w:tc>
          <w:tcPr>
            <w:tcW w:w="1985" w:type="dxa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82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32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3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864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09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10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873FF3" w:rsidRPr="00890DB0" w:rsidTr="00DE1801">
        <w:tc>
          <w:tcPr>
            <w:tcW w:w="1985" w:type="dxa"/>
          </w:tcPr>
          <w:p w:rsidR="00873FF3" w:rsidRPr="00890DB0" w:rsidRDefault="00873FF3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873FF3" w:rsidRPr="00890DB0" w:rsidRDefault="00873FF3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F949A7" w:rsidRPr="00890DB0" w:rsidTr="00C7716B">
        <w:tc>
          <w:tcPr>
            <w:tcW w:w="1985" w:type="dxa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2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832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47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09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810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2</w:t>
            </w:r>
          </w:p>
        </w:tc>
      </w:tr>
      <w:tr w:rsidR="00F949A7" w:rsidRPr="00890DB0" w:rsidTr="00C7716B">
        <w:tc>
          <w:tcPr>
            <w:tcW w:w="1985" w:type="dxa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utdoor</w:t>
            </w:r>
          </w:p>
        </w:tc>
        <w:tc>
          <w:tcPr>
            <w:tcW w:w="79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2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832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809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810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2</w:t>
            </w:r>
          </w:p>
        </w:tc>
      </w:tr>
      <w:tr w:rsidR="00F949A7" w:rsidRPr="00890DB0" w:rsidTr="00C7716B">
        <w:tc>
          <w:tcPr>
            <w:tcW w:w="1985" w:type="dxa"/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2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832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38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72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809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810" w:type="dxa"/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8</w:t>
            </w:r>
          </w:p>
        </w:tc>
      </w:tr>
      <w:tr w:rsidR="00F949A7" w:rsidRPr="00890DB0" w:rsidTr="00C7716B">
        <w:tc>
          <w:tcPr>
            <w:tcW w:w="1985" w:type="dxa"/>
            <w:tcBorders>
              <w:bottom w:val="nil"/>
            </w:tcBorders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765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0</w:t>
            </w:r>
          </w:p>
        </w:tc>
      </w:tr>
      <w:tr w:rsidR="00F949A7" w:rsidRPr="00890DB0" w:rsidTr="00C7716B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F949A7" w:rsidRPr="00890DB0" w:rsidRDefault="00F949A7" w:rsidP="00F949A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835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F949A7" w:rsidRPr="00F949A7" w:rsidRDefault="00F949A7" w:rsidP="00F949A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F949A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48</w:t>
            </w:r>
          </w:p>
        </w:tc>
      </w:tr>
    </w:tbl>
    <w:p w:rsidR="00841269" w:rsidRDefault="00841269" w:rsidP="00BA617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841269" w:rsidRPr="00890DB0" w:rsidTr="007D665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841269" w:rsidRPr="00890DB0" w:rsidRDefault="00841269" w:rsidP="008E49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3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 samples from the 3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841269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841269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ower 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Upper bound</w:t>
            </w:r>
          </w:p>
        </w:tc>
      </w:tr>
      <w:tr w:rsidR="00CD4B37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CD4B37" w:rsidRPr="00890DB0" w:rsidRDefault="00CD4B37" w:rsidP="00CD4B3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9.646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3</w:t>
            </w:r>
          </w:p>
        </w:tc>
      </w:tr>
      <w:tr w:rsidR="00CD4B3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D4B37" w:rsidRPr="00890DB0" w:rsidRDefault="00CD4B37" w:rsidP="00CD4B3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547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66</w:t>
            </w:r>
          </w:p>
        </w:tc>
      </w:tr>
      <w:tr w:rsidR="00CD4B37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CD4B37" w:rsidRPr="00890DB0" w:rsidRDefault="00CD4B37" w:rsidP="00CD4B3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786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CD4B37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CD4B37" w:rsidRPr="00890DB0" w:rsidRDefault="00CD4B37" w:rsidP="00CD4B3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CD4B3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908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80</w:t>
            </w:r>
          </w:p>
        </w:tc>
      </w:tr>
      <w:tr w:rsidR="00CD4B3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2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41</w:t>
            </w:r>
          </w:p>
        </w:tc>
      </w:tr>
      <w:tr w:rsidR="00CD4B37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02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71</w:t>
            </w:r>
          </w:p>
        </w:tc>
      </w:tr>
      <w:tr w:rsidR="00CD4B37" w:rsidRPr="00890DB0" w:rsidTr="007D665C">
        <w:tc>
          <w:tcPr>
            <w:tcW w:w="1985" w:type="dxa"/>
            <w:vAlign w:val="center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ice wine</w:t>
            </w:r>
          </w:p>
        </w:tc>
        <w:tc>
          <w:tcPr>
            <w:tcW w:w="79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2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832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3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22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809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810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68</w:t>
            </w:r>
          </w:p>
        </w:tc>
      </w:tr>
      <w:tr w:rsidR="00CD4B37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17</w:t>
            </w:r>
          </w:p>
        </w:tc>
      </w:tr>
      <w:tr w:rsidR="00CD4B3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06</w:t>
            </w:r>
          </w:p>
        </w:tc>
      </w:tr>
      <w:tr w:rsidR="00CD4B3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D4B37" w:rsidRPr="00890DB0" w:rsidRDefault="00CD4B37" w:rsidP="00CD4B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39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CD4B37" w:rsidRPr="00890DB0" w:rsidTr="007D665C">
        <w:tc>
          <w:tcPr>
            <w:tcW w:w="1985" w:type="dxa"/>
            <w:tcBorders>
              <w:top w:val="nil"/>
              <w:bottom w:val="nil"/>
            </w:tcBorders>
          </w:tcPr>
          <w:p w:rsidR="00CD4B37" w:rsidRPr="00890DB0" w:rsidRDefault="00CD4B37" w:rsidP="00CD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23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6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</w:tcBorders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CD4B37" w:rsidRPr="00890DB0" w:rsidTr="007D665C">
        <w:tc>
          <w:tcPr>
            <w:tcW w:w="1985" w:type="dxa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82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832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3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009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809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810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CD4B37" w:rsidRPr="00890DB0" w:rsidTr="007D665C">
        <w:tc>
          <w:tcPr>
            <w:tcW w:w="1985" w:type="dxa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82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32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3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315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09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10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CD4B37" w:rsidRPr="00890DB0" w:rsidTr="007D665C">
        <w:tc>
          <w:tcPr>
            <w:tcW w:w="1985" w:type="dxa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ish</w:t>
            </w:r>
          </w:p>
        </w:tc>
        <w:tc>
          <w:tcPr>
            <w:tcW w:w="79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2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832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3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858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809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810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29</w:t>
            </w:r>
          </w:p>
        </w:tc>
      </w:tr>
      <w:tr w:rsidR="00CD4B37" w:rsidRPr="00890DB0" w:rsidTr="007D665C">
        <w:tc>
          <w:tcPr>
            <w:tcW w:w="1985" w:type="dxa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2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832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3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599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809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810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0</w:t>
            </w:r>
          </w:p>
        </w:tc>
      </w:tr>
      <w:tr w:rsidR="00CD4B37" w:rsidRPr="00890DB0" w:rsidTr="007D665C">
        <w:tc>
          <w:tcPr>
            <w:tcW w:w="1985" w:type="dxa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82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32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471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09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10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8521D7" w:rsidRPr="00890DB0" w:rsidTr="00DE1801">
        <w:tc>
          <w:tcPr>
            <w:tcW w:w="1985" w:type="dxa"/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CD4B37" w:rsidRPr="00890DB0" w:rsidTr="007D665C">
        <w:tc>
          <w:tcPr>
            <w:tcW w:w="1985" w:type="dxa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2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832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3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809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810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5</w:t>
            </w:r>
          </w:p>
        </w:tc>
      </w:tr>
      <w:tr w:rsidR="00CD4B37" w:rsidRPr="00890DB0" w:rsidTr="007D665C">
        <w:tc>
          <w:tcPr>
            <w:tcW w:w="1985" w:type="dxa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Outdoor</w:t>
            </w:r>
          </w:p>
        </w:tc>
        <w:tc>
          <w:tcPr>
            <w:tcW w:w="79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2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832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809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4</w:t>
            </w:r>
          </w:p>
        </w:tc>
      </w:tr>
      <w:tr w:rsidR="00CD4B37" w:rsidRPr="00890DB0" w:rsidTr="007D665C">
        <w:tc>
          <w:tcPr>
            <w:tcW w:w="1985" w:type="dxa"/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2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832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38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03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809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10" w:type="dxa"/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5</w:t>
            </w:r>
          </w:p>
        </w:tc>
      </w:tr>
      <w:tr w:rsidR="00CD4B37" w:rsidRPr="00890DB0" w:rsidTr="007D665C">
        <w:tc>
          <w:tcPr>
            <w:tcW w:w="1985" w:type="dxa"/>
            <w:tcBorders>
              <w:bottom w:val="nil"/>
            </w:tcBorders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78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9</w:t>
            </w:r>
          </w:p>
        </w:tc>
      </w:tr>
      <w:tr w:rsidR="00CD4B37" w:rsidRPr="00890DB0" w:rsidTr="007D665C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D4B37" w:rsidRPr="00890DB0" w:rsidRDefault="00CD4B37" w:rsidP="00CD4B3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14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CD4B37" w:rsidRPr="00CD4B37" w:rsidRDefault="00CD4B37" w:rsidP="00CD4B3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D4B3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98</w:t>
            </w:r>
          </w:p>
        </w:tc>
      </w:tr>
    </w:tbl>
    <w:p w:rsidR="00841269" w:rsidRDefault="00841269" w:rsidP="00BA617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841269" w:rsidRPr="00890DB0" w:rsidTr="007D665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841269" w:rsidRPr="00890DB0" w:rsidRDefault="00841269" w:rsidP="008E49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 samples from the 4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841269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841269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ower 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Upper bound</w:t>
            </w:r>
          </w:p>
        </w:tc>
      </w:tr>
      <w:tr w:rsidR="00067734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067734" w:rsidRPr="00890DB0" w:rsidRDefault="00067734" w:rsidP="00067734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9.571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3</w:t>
            </w:r>
          </w:p>
        </w:tc>
      </w:tr>
      <w:tr w:rsidR="0006773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67734" w:rsidRPr="00890DB0" w:rsidRDefault="00067734" w:rsidP="00067734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18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92</w:t>
            </w:r>
          </w:p>
        </w:tc>
      </w:tr>
      <w:tr w:rsidR="00067734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067734" w:rsidRPr="00890DB0" w:rsidRDefault="00067734" w:rsidP="00067734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62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7</w:t>
            </w:r>
          </w:p>
        </w:tc>
      </w:tr>
      <w:tr w:rsidR="00067734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067734" w:rsidRPr="00890DB0" w:rsidRDefault="00067734" w:rsidP="00067734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06773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547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46</w:t>
            </w:r>
          </w:p>
        </w:tc>
      </w:tr>
      <w:tr w:rsidR="0006773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31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58</w:t>
            </w:r>
          </w:p>
        </w:tc>
      </w:tr>
      <w:tr w:rsidR="00067734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93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867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93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26</w:t>
            </w:r>
          </w:p>
        </w:tc>
      </w:tr>
      <w:tr w:rsidR="00067734" w:rsidRPr="00890DB0" w:rsidTr="007D665C">
        <w:tc>
          <w:tcPr>
            <w:tcW w:w="1985" w:type="dxa"/>
            <w:vAlign w:val="center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ice wine</w:t>
            </w:r>
          </w:p>
        </w:tc>
        <w:tc>
          <w:tcPr>
            <w:tcW w:w="79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2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832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3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30</w:t>
            </w:r>
          </w:p>
        </w:tc>
        <w:tc>
          <w:tcPr>
            <w:tcW w:w="703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3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809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810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96</w:t>
            </w:r>
          </w:p>
        </w:tc>
      </w:tr>
      <w:tr w:rsidR="00067734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82</w:t>
            </w:r>
          </w:p>
        </w:tc>
      </w:tr>
      <w:tr w:rsidR="0006773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47</w:t>
            </w:r>
          </w:p>
        </w:tc>
      </w:tr>
      <w:tr w:rsidR="0006773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67734" w:rsidRPr="00890DB0" w:rsidRDefault="00067734" w:rsidP="000677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8</w:t>
            </w:r>
          </w:p>
        </w:tc>
      </w:tr>
      <w:tr w:rsidR="00067734" w:rsidRPr="00890DB0" w:rsidTr="007D665C">
        <w:tc>
          <w:tcPr>
            <w:tcW w:w="1985" w:type="dxa"/>
            <w:tcBorders>
              <w:top w:val="nil"/>
              <w:bottom w:val="nil"/>
            </w:tcBorders>
          </w:tcPr>
          <w:p w:rsidR="00067734" w:rsidRPr="00890DB0" w:rsidRDefault="00067734" w:rsidP="00067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53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</w:tcBorders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067734" w:rsidRPr="00890DB0" w:rsidTr="007D665C">
        <w:tc>
          <w:tcPr>
            <w:tcW w:w="1985" w:type="dxa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2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832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3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905</w:t>
            </w:r>
          </w:p>
        </w:tc>
        <w:tc>
          <w:tcPr>
            <w:tcW w:w="703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03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809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810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2</w:t>
            </w:r>
          </w:p>
        </w:tc>
      </w:tr>
      <w:tr w:rsidR="00067734" w:rsidRPr="00890DB0" w:rsidTr="007D665C">
        <w:tc>
          <w:tcPr>
            <w:tcW w:w="1985" w:type="dxa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2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832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3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297</w:t>
            </w:r>
          </w:p>
        </w:tc>
        <w:tc>
          <w:tcPr>
            <w:tcW w:w="703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3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809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10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067734" w:rsidRPr="00890DB0" w:rsidTr="007D665C">
        <w:tc>
          <w:tcPr>
            <w:tcW w:w="1985" w:type="dxa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ish</w:t>
            </w:r>
          </w:p>
        </w:tc>
        <w:tc>
          <w:tcPr>
            <w:tcW w:w="79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2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832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3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703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809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810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53</w:t>
            </w:r>
          </w:p>
        </w:tc>
      </w:tr>
      <w:tr w:rsidR="00067734" w:rsidRPr="00890DB0" w:rsidTr="007D665C">
        <w:tc>
          <w:tcPr>
            <w:tcW w:w="1985" w:type="dxa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2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832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3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27</w:t>
            </w:r>
          </w:p>
        </w:tc>
        <w:tc>
          <w:tcPr>
            <w:tcW w:w="703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3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809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810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20</w:t>
            </w:r>
          </w:p>
        </w:tc>
      </w:tr>
      <w:tr w:rsidR="00067734" w:rsidRPr="00890DB0" w:rsidTr="007D665C">
        <w:tc>
          <w:tcPr>
            <w:tcW w:w="1985" w:type="dxa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2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32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848</w:t>
            </w:r>
          </w:p>
        </w:tc>
        <w:tc>
          <w:tcPr>
            <w:tcW w:w="703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03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09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10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6</w:t>
            </w:r>
          </w:p>
        </w:tc>
      </w:tr>
      <w:tr w:rsidR="008521D7" w:rsidRPr="00890DB0" w:rsidTr="00DE1801">
        <w:tc>
          <w:tcPr>
            <w:tcW w:w="1985" w:type="dxa"/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067734" w:rsidRPr="00890DB0" w:rsidTr="007D665C">
        <w:tc>
          <w:tcPr>
            <w:tcW w:w="1985" w:type="dxa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2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32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3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71</w:t>
            </w:r>
          </w:p>
        </w:tc>
        <w:tc>
          <w:tcPr>
            <w:tcW w:w="703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03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09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10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2</w:t>
            </w:r>
          </w:p>
        </w:tc>
      </w:tr>
      <w:tr w:rsidR="00067734" w:rsidRPr="00890DB0" w:rsidTr="007D665C">
        <w:tc>
          <w:tcPr>
            <w:tcW w:w="1985" w:type="dxa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utdoor</w:t>
            </w:r>
          </w:p>
        </w:tc>
        <w:tc>
          <w:tcPr>
            <w:tcW w:w="79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2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832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3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703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03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809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810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7</w:t>
            </w:r>
          </w:p>
        </w:tc>
      </w:tr>
      <w:tr w:rsidR="00067734" w:rsidRPr="00890DB0" w:rsidTr="007D665C">
        <w:tc>
          <w:tcPr>
            <w:tcW w:w="1985" w:type="dxa"/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2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832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38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03" w:type="dxa"/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03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809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810" w:type="dxa"/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7</w:t>
            </w:r>
          </w:p>
        </w:tc>
      </w:tr>
      <w:tr w:rsidR="00067734" w:rsidRPr="00890DB0" w:rsidTr="007D665C">
        <w:tc>
          <w:tcPr>
            <w:tcW w:w="1985" w:type="dxa"/>
            <w:tcBorders>
              <w:bottom w:val="nil"/>
            </w:tcBorders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39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9</w:t>
            </w:r>
          </w:p>
        </w:tc>
      </w:tr>
      <w:tr w:rsidR="00067734" w:rsidRPr="00890DB0" w:rsidTr="007D665C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067734" w:rsidRPr="00890DB0" w:rsidRDefault="00067734" w:rsidP="0006773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729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067734" w:rsidRPr="0061710A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1710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067734" w:rsidRPr="00067734" w:rsidRDefault="00067734" w:rsidP="0006773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6773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3</w:t>
            </w:r>
          </w:p>
        </w:tc>
      </w:tr>
    </w:tbl>
    <w:p w:rsidR="00841269" w:rsidRDefault="00841269" w:rsidP="00BA617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841269" w:rsidRPr="00890DB0" w:rsidTr="007D665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841269" w:rsidRPr="00890DB0" w:rsidRDefault="00841269" w:rsidP="008E49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5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 samples from the 5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841269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841269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ower 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Upper bound</w:t>
            </w:r>
          </w:p>
        </w:tc>
      </w:tr>
      <w:tr w:rsidR="001A621B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1A621B" w:rsidRPr="00890DB0" w:rsidRDefault="001A621B" w:rsidP="001A621B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0.51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8</w:t>
            </w:r>
          </w:p>
        </w:tc>
      </w:tr>
      <w:tr w:rsidR="001A621B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A621B" w:rsidRPr="00890DB0" w:rsidRDefault="001A621B" w:rsidP="001A621B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58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04</w:t>
            </w:r>
          </w:p>
        </w:tc>
      </w:tr>
      <w:tr w:rsidR="001A621B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1A621B" w:rsidRPr="00890DB0" w:rsidRDefault="001A621B" w:rsidP="001A621B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525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6</w:t>
            </w:r>
          </w:p>
        </w:tc>
      </w:tr>
      <w:tr w:rsidR="001A621B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1A621B" w:rsidRPr="00890DB0" w:rsidRDefault="001A621B" w:rsidP="001A621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49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Category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1A621B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46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16</w:t>
            </w:r>
          </w:p>
        </w:tc>
      </w:tr>
      <w:tr w:rsidR="001A621B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09</w:t>
            </w:r>
          </w:p>
        </w:tc>
      </w:tr>
      <w:tr w:rsidR="001A621B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00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941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00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21</w:t>
            </w:r>
          </w:p>
        </w:tc>
      </w:tr>
      <w:tr w:rsidR="001A621B" w:rsidRPr="00890DB0" w:rsidTr="007D665C">
        <w:tc>
          <w:tcPr>
            <w:tcW w:w="1985" w:type="dxa"/>
            <w:vAlign w:val="center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ice wine</w:t>
            </w:r>
          </w:p>
        </w:tc>
        <w:tc>
          <w:tcPr>
            <w:tcW w:w="79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2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832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3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809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810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04</w:t>
            </w:r>
          </w:p>
        </w:tc>
      </w:tr>
      <w:tr w:rsidR="001A621B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370</w:t>
            </w:r>
          </w:p>
        </w:tc>
      </w:tr>
      <w:tr w:rsidR="001A621B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381</w:t>
            </w:r>
          </w:p>
        </w:tc>
      </w:tr>
      <w:tr w:rsidR="001A621B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A621B" w:rsidRPr="00890DB0" w:rsidRDefault="001A621B" w:rsidP="001A62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2</w:t>
            </w:r>
          </w:p>
        </w:tc>
      </w:tr>
      <w:tr w:rsidR="001A621B" w:rsidRPr="00890DB0" w:rsidTr="007D665C">
        <w:tc>
          <w:tcPr>
            <w:tcW w:w="1985" w:type="dxa"/>
            <w:tcBorders>
              <w:top w:val="nil"/>
              <w:bottom w:val="nil"/>
            </w:tcBorders>
          </w:tcPr>
          <w:p w:rsidR="001A621B" w:rsidRPr="00890DB0" w:rsidRDefault="001A621B" w:rsidP="001A6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72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</w:tcBorders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1A621B" w:rsidRPr="00890DB0" w:rsidTr="007D665C">
        <w:tc>
          <w:tcPr>
            <w:tcW w:w="1985" w:type="dxa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82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32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3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516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09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810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1A621B" w:rsidRPr="00890DB0" w:rsidTr="007D665C">
        <w:tc>
          <w:tcPr>
            <w:tcW w:w="1985" w:type="dxa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82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832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3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950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809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10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1A621B" w:rsidRPr="00890DB0" w:rsidTr="007D665C">
        <w:tc>
          <w:tcPr>
            <w:tcW w:w="1985" w:type="dxa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ish</w:t>
            </w:r>
          </w:p>
        </w:tc>
        <w:tc>
          <w:tcPr>
            <w:tcW w:w="79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2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832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3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809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10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20</w:t>
            </w:r>
          </w:p>
        </w:tc>
      </w:tr>
      <w:tr w:rsidR="001A621B" w:rsidRPr="00890DB0" w:rsidTr="007D665C">
        <w:tc>
          <w:tcPr>
            <w:tcW w:w="1985" w:type="dxa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2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832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3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420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809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810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90</w:t>
            </w:r>
          </w:p>
        </w:tc>
      </w:tr>
      <w:tr w:rsidR="001A621B" w:rsidRPr="00890DB0" w:rsidTr="007D665C">
        <w:tc>
          <w:tcPr>
            <w:tcW w:w="1985" w:type="dxa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82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32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932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09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10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8521D7" w:rsidRPr="00890DB0" w:rsidTr="00DE1801">
        <w:tc>
          <w:tcPr>
            <w:tcW w:w="1985" w:type="dxa"/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1A621B" w:rsidRPr="00890DB0" w:rsidTr="007D665C">
        <w:tc>
          <w:tcPr>
            <w:tcW w:w="1985" w:type="dxa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32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09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10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1</w:t>
            </w:r>
          </w:p>
        </w:tc>
      </w:tr>
      <w:tr w:rsidR="001A621B" w:rsidRPr="00890DB0" w:rsidTr="007D665C">
        <w:tc>
          <w:tcPr>
            <w:tcW w:w="1985" w:type="dxa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utdoor</w:t>
            </w:r>
          </w:p>
        </w:tc>
        <w:tc>
          <w:tcPr>
            <w:tcW w:w="79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2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832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809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10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8</w:t>
            </w:r>
          </w:p>
        </w:tc>
      </w:tr>
      <w:tr w:rsidR="001A621B" w:rsidRPr="00890DB0" w:rsidTr="007D665C">
        <w:tc>
          <w:tcPr>
            <w:tcW w:w="1985" w:type="dxa"/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2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832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38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03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809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810" w:type="dxa"/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44</w:t>
            </w:r>
          </w:p>
        </w:tc>
      </w:tr>
      <w:tr w:rsidR="001A621B" w:rsidRPr="00890DB0" w:rsidTr="007D665C">
        <w:tc>
          <w:tcPr>
            <w:tcW w:w="1985" w:type="dxa"/>
            <w:tcBorders>
              <w:bottom w:val="nil"/>
            </w:tcBorders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98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A621B" w:rsidRPr="00890DB0" w:rsidTr="007D665C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1A621B" w:rsidRPr="00890DB0" w:rsidRDefault="001A621B" w:rsidP="001A621B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1A621B" w:rsidRPr="001A621B" w:rsidRDefault="001A621B" w:rsidP="001A621B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A621B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20</w:t>
            </w:r>
          </w:p>
        </w:tc>
      </w:tr>
    </w:tbl>
    <w:p w:rsidR="00841269" w:rsidRDefault="00841269" w:rsidP="00BA617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841269" w:rsidRPr="00890DB0" w:rsidTr="007D665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841269" w:rsidRPr="00890DB0" w:rsidRDefault="00841269" w:rsidP="008E49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6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 samples from the 6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841269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841269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ower 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Upper bound</w:t>
            </w:r>
          </w:p>
        </w:tc>
      </w:tr>
      <w:tr w:rsidR="003D6E57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3D6E57" w:rsidRPr="00890DB0" w:rsidRDefault="003D6E57" w:rsidP="003D6E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9.133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3D6E57" w:rsidRPr="003D6E57" w:rsidRDefault="009B50C8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3</w:t>
            </w:r>
          </w:p>
        </w:tc>
      </w:tr>
      <w:tr w:rsidR="003D6E5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D6E57" w:rsidRPr="00890DB0" w:rsidRDefault="003D6E57" w:rsidP="003D6E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27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29</w:t>
            </w:r>
          </w:p>
        </w:tc>
      </w:tr>
      <w:tr w:rsidR="003D6E57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3D6E57" w:rsidRPr="00890DB0" w:rsidRDefault="003D6E57" w:rsidP="003D6E5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763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3D6E57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3D6E57" w:rsidRPr="00890DB0" w:rsidRDefault="003D6E57" w:rsidP="003D6E5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3D6E5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41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20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4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46</w:t>
            </w:r>
          </w:p>
        </w:tc>
      </w:tr>
      <w:tr w:rsidR="003D6E5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60</w:t>
            </w:r>
          </w:p>
        </w:tc>
      </w:tr>
      <w:tr w:rsidR="003D6E57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76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380</w:t>
            </w:r>
          </w:p>
        </w:tc>
      </w:tr>
      <w:tr w:rsidR="003D6E57" w:rsidRPr="00890DB0" w:rsidTr="007D665C">
        <w:tc>
          <w:tcPr>
            <w:tcW w:w="1985" w:type="dxa"/>
            <w:vAlign w:val="center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ice wine</w:t>
            </w:r>
          </w:p>
        </w:tc>
        <w:tc>
          <w:tcPr>
            <w:tcW w:w="79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2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832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3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76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809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810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21</w:t>
            </w:r>
          </w:p>
        </w:tc>
      </w:tr>
      <w:tr w:rsidR="003D6E57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347</w:t>
            </w:r>
          </w:p>
        </w:tc>
      </w:tr>
      <w:tr w:rsidR="003D6E5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288</w:t>
            </w:r>
          </w:p>
        </w:tc>
      </w:tr>
      <w:tr w:rsidR="003D6E57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D6E57" w:rsidRPr="00890DB0" w:rsidRDefault="003D6E57" w:rsidP="003D6E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3D6E57" w:rsidRPr="00890DB0" w:rsidTr="007D665C">
        <w:tc>
          <w:tcPr>
            <w:tcW w:w="1985" w:type="dxa"/>
            <w:tcBorders>
              <w:top w:val="nil"/>
              <w:bottom w:val="nil"/>
            </w:tcBorders>
          </w:tcPr>
          <w:p w:rsidR="003D6E57" w:rsidRPr="00890DB0" w:rsidRDefault="003D6E57" w:rsidP="003D6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8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</w:tcBorders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3D6E57" w:rsidRPr="00890DB0" w:rsidTr="007D665C">
        <w:tc>
          <w:tcPr>
            <w:tcW w:w="1985" w:type="dxa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2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832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3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853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809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810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7</w:t>
            </w:r>
          </w:p>
        </w:tc>
      </w:tr>
      <w:tr w:rsidR="003D6E57" w:rsidRPr="00890DB0" w:rsidTr="007D665C">
        <w:tc>
          <w:tcPr>
            <w:tcW w:w="1985" w:type="dxa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82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832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3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843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809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810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3D6E57" w:rsidRPr="00890DB0" w:rsidTr="007D665C">
        <w:tc>
          <w:tcPr>
            <w:tcW w:w="1985" w:type="dxa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Fish</w:t>
            </w:r>
          </w:p>
        </w:tc>
        <w:tc>
          <w:tcPr>
            <w:tcW w:w="79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2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832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3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071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809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810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46</w:t>
            </w:r>
          </w:p>
        </w:tc>
      </w:tr>
      <w:tr w:rsidR="003D6E57" w:rsidRPr="00890DB0" w:rsidTr="007D665C">
        <w:tc>
          <w:tcPr>
            <w:tcW w:w="1985" w:type="dxa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2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832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3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58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809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810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87</w:t>
            </w:r>
          </w:p>
        </w:tc>
      </w:tr>
      <w:tr w:rsidR="003D6E57" w:rsidRPr="00890DB0" w:rsidTr="007D665C">
        <w:tc>
          <w:tcPr>
            <w:tcW w:w="1985" w:type="dxa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82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32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991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09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810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521D7" w:rsidRPr="00890DB0" w:rsidTr="00DE1801">
        <w:tc>
          <w:tcPr>
            <w:tcW w:w="1985" w:type="dxa"/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3D6E57" w:rsidRPr="00890DB0" w:rsidTr="007D665C">
        <w:tc>
          <w:tcPr>
            <w:tcW w:w="1985" w:type="dxa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2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832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3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38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809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10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0</w:t>
            </w:r>
          </w:p>
        </w:tc>
      </w:tr>
      <w:tr w:rsidR="003D6E57" w:rsidRPr="00890DB0" w:rsidTr="007D665C">
        <w:tc>
          <w:tcPr>
            <w:tcW w:w="1985" w:type="dxa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utdoor</w:t>
            </w:r>
          </w:p>
        </w:tc>
        <w:tc>
          <w:tcPr>
            <w:tcW w:w="79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2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832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809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10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2</w:t>
            </w:r>
          </w:p>
        </w:tc>
      </w:tr>
      <w:tr w:rsidR="003D6E57" w:rsidRPr="00890DB0" w:rsidTr="007D665C">
        <w:tc>
          <w:tcPr>
            <w:tcW w:w="1985" w:type="dxa"/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2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832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38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03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809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10" w:type="dxa"/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63</w:t>
            </w:r>
          </w:p>
        </w:tc>
      </w:tr>
      <w:tr w:rsidR="003D6E57" w:rsidRPr="00890DB0" w:rsidTr="007D665C">
        <w:tc>
          <w:tcPr>
            <w:tcW w:w="1985" w:type="dxa"/>
            <w:tcBorders>
              <w:bottom w:val="nil"/>
            </w:tcBorders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54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2</w:t>
            </w:r>
          </w:p>
        </w:tc>
      </w:tr>
      <w:tr w:rsidR="003D6E57" w:rsidRPr="00890DB0" w:rsidTr="007D665C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D6E57" w:rsidRPr="00890DB0" w:rsidRDefault="003D6E57" w:rsidP="003D6E57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3D6E57" w:rsidRPr="003D6E57" w:rsidRDefault="003D6E57" w:rsidP="003D6E57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3D6E57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78</w:t>
            </w:r>
          </w:p>
        </w:tc>
      </w:tr>
    </w:tbl>
    <w:p w:rsidR="00841269" w:rsidRDefault="00841269" w:rsidP="00BA617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841269" w:rsidRPr="00890DB0" w:rsidTr="007D665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841269" w:rsidRPr="00890DB0" w:rsidRDefault="00841269" w:rsidP="008E49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7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 samples from the 7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841269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841269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ower 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Upper bound</w:t>
            </w:r>
          </w:p>
        </w:tc>
      </w:tr>
      <w:tr w:rsidR="00C90EDA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C90EDA" w:rsidRPr="00890DB0" w:rsidRDefault="00C90EDA" w:rsidP="00C90ED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0.72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6</w:t>
            </w:r>
          </w:p>
        </w:tc>
      </w:tr>
      <w:tr w:rsidR="00C90EDA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90EDA" w:rsidRPr="00890DB0" w:rsidRDefault="00C90EDA" w:rsidP="00C90ED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95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64</w:t>
            </w:r>
          </w:p>
        </w:tc>
      </w:tr>
      <w:tr w:rsidR="00C90EDA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C90EDA" w:rsidRPr="00890DB0" w:rsidRDefault="00C90EDA" w:rsidP="00C90ED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347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</w:tr>
      <w:tr w:rsidR="00C90EDA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C90EDA" w:rsidRPr="00890DB0" w:rsidRDefault="00C90EDA" w:rsidP="00C90ED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C90EDA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67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296</w:t>
            </w:r>
          </w:p>
        </w:tc>
      </w:tr>
      <w:tr w:rsidR="00C90EDA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25</w:t>
            </w:r>
          </w:p>
        </w:tc>
      </w:tr>
      <w:tr w:rsidR="00C90EDA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22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281</w:t>
            </w:r>
          </w:p>
        </w:tc>
      </w:tr>
      <w:tr w:rsidR="00C90EDA" w:rsidRPr="00890DB0" w:rsidTr="007D665C">
        <w:tc>
          <w:tcPr>
            <w:tcW w:w="1985" w:type="dxa"/>
            <w:vAlign w:val="center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ice wine</w:t>
            </w:r>
          </w:p>
        </w:tc>
        <w:tc>
          <w:tcPr>
            <w:tcW w:w="79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2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832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3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703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03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809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810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75</w:t>
            </w:r>
          </w:p>
        </w:tc>
      </w:tr>
      <w:tr w:rsidR="00C90EDA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360</w:t>
            </w:r>
          </w:p>
        </w:tc>
      </w:tr>
      <w:tr w:rsidR="00C90EDA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330</w:t>
            </w:r>
          </w:p>
        </w:tc>
      </w:tr>
      <w:tr w:rsidR="00C90EDA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90EDA" w:rsidRPr="00890DB0" w:rsidRDefault="00C90EDA" w:rsidP="00C90E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31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9</w:t>
            </w:r>
          </w:p>
        </w:tc>
      </w:tr>
      <w:tr w:rsidR="00C90EDA" w:rsidRPr="00890DB0" w:rsidTr="007D665C">
        <w:tc>
          <w:tcPr>
            <w:tcW w:w="1985" w:type="dxa"/>
            <w:tcBorders>
              <w:top w:val="nil"/>
              <w:bottom w:val="nil"/>
            </w:tcBorders>
          </w:tcPr>
          <w:p w:rsidR="00C90EDA" w:rsidRPr="00890DB0" w:rsidRDefault="00C90EDA" w:rsidP="00C90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0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</w:tcBorders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C90EDA" w:rsidRPr="00890DB0" w:rsidTr="007D665C">
        <w:tc>
          <w:tcPr>
            <w:tcW w:w="1985" w:type="dxa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2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32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3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747</w:t>
            </w:r>
          </w:p>
        </w:tc>
        <w:tc>
          <w:tcPr>
            <w:tcW w:w="703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03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09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810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4</w:t>
            </w:r>
          </w:p>
        </w:tc>
      </w:tr>
      <w:tr w:rsidR="00C90EDA" w:rsidRPr="00890DB0" w:rsidTr="007D665C">
        <w:tc>
          <w:tcPr>
            <w:tcW w:w="1985" w:type="dxa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82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832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3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3.640</w:t>
            </w:r>
          </w:p>
        </w:tc>
        <w:tc>
          <w:tcPr>
            <w:tcW w:w="703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809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810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0</w:t>
            </w:r>
          </w:p>
        </w:tc>
      </w:tr>
      <w:tr w:rsidR="00C90EDA" w:rsidRPr="00890DB0" w:rsidTr="007D665C">
        <w:tc>
          <w:tcPr>
            <w:tcW w:w="1985" w:type="dxa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ish</w:t>
            </w:r>
          </w:p>
        </w:tc>
        <w:tc>
          <w:tcPr>
            <w:tcW w:w="79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2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832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3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703</w:t>
            </w:r>
          </w:p>
        </w:tc>
        <w:tc>
          <w:tcPr>
            <w:tcW w:w="703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809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810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92</w:t>
            </w:r>
          </w:p>
        </w:tc>
      </w:tr>
      <w:tr w:rsidR="00C90EDA" w:rsidRPr="00890DB0" w:rsidTr="007D665C">
        <w:tc>
          <w:tcPr>
            <w:tcW w:w="1985" w:type="dxa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2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832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3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58</w:t>
            </w:r>
          </w:p>
        </w:tc>
        <w:tc>
          <w:tcPr>
            <w:tcW w:w="703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3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809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810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13</w:t>
            </w:r>
          </w:p>
        </w:tc>
      </w:tr>
      <w:tr w:rsidR="00C90EDA" w:rsidRPr="00890DB0" w:rsidTr="007D665C">
        <w:tc>
          <w:tcPr>
            <w:tcW w:w="1985" w:type="dxa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82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32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3.772</w:t>
            </w:r>
          </w:p>
        </w:tc>
        <w:tc>
          <w:tcPr>
            <w:tcW w:w="703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09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810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8521D7" w:rsidRPr="00890DB0" w:rsidTr="00DE1801">
        <w:tc>
          <w:tcPr>
            <w:tcW w:w="1985" w:type="dxa"/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C90EDA" w:rsidRPr="00890DB0" w:rsidTr="007D665C">
        <w:tc>
          <w:tcPr>
            <w:tcW w:w="1985" w:type="dxa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32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03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03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809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10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8</w:t>
            </w:r>
          </w:p>
        </w:tc>
      </w:tr>
      <w:tr w:rsidR="00C90EDA" w:rsidRPr="00890DB0" w:rsidTr="007D665C">
        <w:tc>
          <w:tcPr>
            <w:tcW w:w="1985" w:type="dxa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utdoor</w:t>
            </w:r>
          </w:p>
        </w:tc>
        <w:tc>
          <w:tcPr>
            <w:tcW w:w="79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2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832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3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49</w:t>
            </w:r>
          </w:p>
        </w:tc>
        <w:tc>
          <w:tcPr>
            <w:tcW w:w="703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3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809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810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52</w:t>
            </w:r>
          </w:p>
        </w:tc>
      </w:tr>
      <w:tr w:rsidR="00C90EDA" w:rsidRPr="00890DB0" w:rsidTr="007D665C">
        <w:tc>
          <w:tcPr>
            <w:tcW w:w="1985" w:type="dxa"/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2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832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38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06</w:t>
            </w:r>
          </w:p>
        </w:tc>
        <w:tc>
          <w:tcPr>
            <w:tcW w:w="703" w:type="dxa"/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03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809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10" w:type="dxa"/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61</w:t>
            </w:r>
          </w:p>
        </w:tc>
      </w:tr>
      <w:tr w:rsidR="00C90EDA" w:rsidRPr="00890DB0" w:rsidTr="007D665C">
        <w:tc>
          <w:tcPr>
            <w:tcW w:w="1985" w:type="dxa"/>
            <w:tcBorders>
              <w:bottom w:val="nil"/>
            </w:tcBorders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155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C90EDA" w:rsidRPr="00890DB0" w:rsidTr="007D665C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90EDA" w:rsidRPr="00890DB0" w:rsidRDefault="00C90EDA" w:rsidP="00C90EDA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962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C90EDA" w:rsidRPr="00A471DE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A471DE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C90EDA" w:rsidRPr="00C90EDA" w:rsidRDefault="00C90EDA" w:rsidP="00C90EDA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C90EDA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57</w:t>
            </w:r>
          </w:p>
        </w:tc>
      </w:tr>
    </w:tbl>
    <w:p w:rsidR="00841269" w:rsidRDefault="00841269" w:rsidP="00BA617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841269" w:rsidRPr="00890DB0" w:rsidTr="007D665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841269" w:rsidRPr="00890DB0" w:rsidRDefault="00841269" w:rsidP="008412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8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 samples from the 8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841269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841269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Lower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 xml:space="preserve">Upper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bound</w:t>
            </w:r>
          </w:p>
        </w:tc>
      </w:tr>
      <w:tr w:rsidR="00270529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270529" w:rsidRPr="00890DB0" w:rsidRDefault="00270529" w:rsidP="0027052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9.08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1</w:t>
            </w:r>
          </w:p>
        </w:tc>
      </w:tr>
      <w:tr w:rsidR="0027052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70529" w:rsidRPr="00890DB0" w:rsidRDefault="00270529" w:rsidP="0027052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98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41</w:t>
            </w:r>
          </w:p>
        </w:tc>
      </w:tr>
      <w:tr w:rsidR="00270529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270529" w:rsidRPr="00890DB0" w:rsidRDefault="00270529" w:rsidP="0027052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685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7</w:t>
            </w:r>
          </w:p>
        </w:tc>
      </w:tr>
      <w:tr w:rsidR="00270529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270529" w:rsidRPr="00890DB0" w:rsidRDefault="00270529" w:rsidP="0027052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27052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45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57</w:t>
            </w:r>
          </w:p>
        </w:tc>
      </w:tr>
      <w:tr w:rsidR="0027052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0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80</w:t>
            </w:r>
          </w:p>
        </w:tc>
      </w:tr>
      <w:tr w:rsidR="00270529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013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63</w:t>
            </w:r>
          </w:p>
        </w:tc>
      </w:tr>
      <w:tr w:rsidR="00270529" w:rsidRPr="00890DB0" w:rsidTr="007D665C">
        <w:tc>
          <w:tcPr>
            <w:tcW w:w="1985" w:type="dxa"/>
            <w:vAlign w:val="center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ice wine</w:t>
            </w:r>
          </w:p>
        </w:tc>
        <w:tc>
          <w:tcPr>
            <w:tcW w:w="79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2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832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3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18</w:t>
            </w:r>
          </w:p>
        </w:tc>
        <w:tc>
          <w:tcPr>
            <w:tcW w:w="703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3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809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810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88</w:t>
            </w:r>
          </w:p>
        </w:tc>
      </w:tr>
      <w:tr w:rsidR="00270529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23</w:t>
            </w:r>
          </w:p>
        </w:tc>
      </w:tr>
      <w:tr w:rsidR="0027052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97</w:t>
            </w:r>
          </w:p>
        </w:tc>
      </w:tr>
      <w:tr w:rsidR="00270529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70529" w:rsidRPr="00890DB0" w:rsidRDefault="00270529" w:rsidP="002705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270529" w:rsidRPr="00890DB0" w:rsidTr="007D665C">
        <w:tc>
          <w:tcPr>
            <w:tcW w:w="1985" w:type="dxa"/>
            <w:tcBorders>
              <w:top w:val="nil"/>
              <w:bottom w:val="nil"/>
            </w:tcBorders>
          </w:tcPr>
          <w:p w:rsidR="00270529" w:rsidRPr="00890DB0" w:rsidRDefault="00270529" w:rsidP="00270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52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</w:tcBorders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270529" w:rsidRPr="00890DB0" w:rsidTr="007D665C">
        <w:tc>
          <w:tcPr>
            <w:tcW w:w="1985" w:type="dxa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2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832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3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047</w:t>
            </w:r>
          </w:p>
        </w:tc>
        <w:tc>
          <w:tcPr>
            <w:tcW w:w="703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03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809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10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270529" w:rsidRPr="00890DB0" w:rsidTr="007D665C">
        <w:tc>
          <w:tcPr>
            <w:tcW w:w="1985" w:type="dxa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2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32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758</w:t>
            </w:r>
          </w:p>
        </w:tc>
        <w:tc>
          <w:tcPr>
            <w:tcW w:w="703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03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09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10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2</w:t>
            </w:r>
          </w:p>
        </w:tc>
      </w:tr>
      <w:tr w:rsidR="00270529" w:rsidRPr="00890DB0" w:rsidTr="007D665C">
        <w:tc>
          <w:tcPr>
            <w:tcW w:w="1985" w:type="dxa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ish</w:t>
            </w:r>
          </w:p>
        </w:tc>
        <w:tc>
          <w:tcPr>
            <w:tcW w:w="79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2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832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3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794</w:t>
            </w:r>
          </w:p>
        </w:tc>
        <w:tc>
          <w:tcPr>
            <w:tcW w:w="703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3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809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810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20</w:t>
            </w:r>
          </w:p>
        </w:tc>
      </w:tr>
      <w:tr w:rsidR="00270529" w:rsidRPr="00890DB0" w:rsidTr="007D665C">
        <w:tc>
          <w:tcPr>
            <w:tcW w:w="1985" w:type="dxa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2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832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3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36</w:t>
            </w:r>
          </w:p>
        </w:tc>
        <w:tc>
          <w:tcPr>
            <w:tcW w:w="703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809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810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10</w:t>
            </w:r>
          </w:p>
        </w:tc>
      </w:tr>
      <w:tr w:rsidR="00270529" w:rsidRPr="00890DB0" w:rsidTr="007D665C">
        <w:tc>
          <w:tcPr>
            <w:tcW w:w="1985" w:type="dxa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82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832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056</w:t>
            </w:r>
          </w:p>
        </w:tc>
        <w:tc>
          <w:tcPr>
            <w:tcW w:w="703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3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809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810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8521D7" w:rsidRPr="00890DB0" w:rsidTr="00DE1801">
        <w:tc>
          <w:tcPr>
            <w:tcW w:w="1985" w:type="dxa"/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270529" w:rsidRPr="00890DB0" w:rsidTr="007D665C">
        <w:tc>
          <w:tcPr>
            <w:tcW w:w="1985" w:type="dxa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2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832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3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703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03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809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10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6</w:t>
            </w:r>
          </w:p>
        </w:tc>
      </w:tr>
      <w:tr w:rsidR="00270529" w:rsidRPr="00890DB0" w:rsidTr="007D665C">
        <w:tc>
          <w:tcPr>
            <w:tcW w:w="1985" w:type="dxa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utdoor</w:t>
            </w:r>
          </w:p>
        </w:tc>
        <w:tc>
          <w:tcPr>
            <w:tcW w:w="79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2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832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3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86</w:t>
            </w:r>
          </w:p>
        </w:tc>
        <w:tc>
          <w:tcPr>
            <w:tcW w:w="703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03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809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810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27</w:t>
            </w:r>
          </w:p>
        </w:tc>
      </w:tr>
      <w:tr w:rsidR="00270529" w:rsidRPr="00890DB0" w:rsidTr="007D665C">
        <w:tc>
          <w:tcPr>
            <w:tcW w:w="1985" w:type="dxa"/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2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832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38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703" w:type="dxa"/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03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809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10" w:type="dxa"/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87</w:t>
            </w:r>
          </w:p>
        </w:tc>
      </w:tr>
      <w:tr w:rsidR="00270529" w:rsidRPr="00890DB0" w:rsidTr="007D665C">
        <w:tc>
          <w:tcPr>
            <w:tcW w:w="1985" w:type="dxa"/>
            <w:tcBorders>
              <w:bottom w:val="nil"/>
            </w:tcBorders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183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0</w:t>
            </w:r>
          </w:p>
        </w:tc>
      </w:tr>
      <w:tr w:rsidR="00270529" w:rsidRPr="00890DB0" w:rsidTr="007D665C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270529" w:rsidRPr="00890DB0" w:rsidRDefault="00270529" w:rsidP="00270529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270529" w:rsidRPr="00640E81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640E81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270529" w:rsidRPr="00270529" w:rsidRDefault="00270529" w:rsidP="00270529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270529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67</w:t>
            </w:r>
          </w:p>
        </w:tc>
      </w:tr>
    </w:tbl>
    <w:p w:rsidR="00841269" w:rsidRDefault="00841269" w:rsidP="00BA617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841269" w:rsidRPr="00890DB0" w:rsidTr="007D665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841269" w:rsidRPr="00890DB0" w:rsidRDefault="00841269" w:rsidP="008E49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9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 samples from the 9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841269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841269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ower 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Upper bound</w:t>
            </w:r>
          </w:p>
        </w:tc>
      </w:tr>
      <w:tr w:rsidR="000C12D4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0C12D4" w:rsidRPr="00890DB0" w:rsidRDefault="000C12D4" w:rsidP="000C12D4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9.28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1</w:t>
            </w:r>
          </w:p>
        </w:tc>
      </w:tr>
      <w:tr w:rsidR="000C12D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C12D4" w:rsidRPr="00890DB0" w:rsidRDefault="000C12D4" w:rsidP="000C12D4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85</w:t>
            </w:r>
          </w:p>
        </w:tc>
      </w:tr>
      <w:tr w:rsidR="000C12D4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0C12D4" w:rsidRPr="00890DB0" w:rsidRDefault="000C12D4" w:rsidP="000C12D4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04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2</w:t>
            </w:r>
          </w:p>
        </w:tc>
      </w:tr>
      <w:tr w:rsidR="000C12D4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0C12D4" w:rsidRPr="00890DB0" w:rsidRDefault="000C12D4" w:rsidP="000C12D4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5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0C12D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8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00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83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366</w:t>
            </w:r>
          </w:p>
        </w:tc>
      </w:tr>
      <w:tr w:rsidR="000C12D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08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33</w:t>
            </w:r>
          </w:p>
        </w:tc>
      </w:tr>
      <w:tr w:rsidR="000C12D4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9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290</w:t>
            </w:r>
          </w:p>
        </w:tc>
      </w:tr>
      <w:tr w:rsidR="000C12D4" w:rsidRPr="00890DB0" w:rsidTr="007D665C">
        <w:tc>
          <w:tcPr>
            <w:tcW w:w="1985" w:type="dxa"/>
            <w:vAlign w:val="center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ice wine</w:t>
            </w:r>
          </w:p>
        </w:tc>
        <w:tc>
          <w:tcPr>
            <w:tcW w:w="79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2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832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3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73</w:t>
            </w:r>
          </w:p>
        </w:tc>
        <w:tc>
          <w:tcPr>
            <w:tcW w:w="703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3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809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810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69</w:t>
            </w:r>
          </w:p>
        </w:tc>
      </w:tr>
      <w:tr w:rsidR="000C12D4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286</w:t>
            </w:r>
          </w:p>
        </w:tc>
      </w:tr>
      <w:tr w:rsidR="000C12D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337</w:t>
            </w:r>
          </w:p>
        </w:tc>
      </w:tr>
      <w:tr w:rsidR="000C12D4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C12D4" w:rsidRPr="00890DB0" w:rsidRDefault="000C12D4" w:rsidP="000C12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9</w:t>
            </w:r>
          </w:p>
        </w:tc>
      </w:tr>
      <w:tr w:rsidR="000C12D4" w:rsidRPr="00890DB0" w:rsidTr="007D665C">
        <w:tc>
          <w:tcPr>
            <w:tcW w:w="1985" w:type="dxa"/>
            <w:tcBorders>
              <w:top w:val="nil"/>
              <w:bottom w:val="nil"/>
            </w:tcBorders>
          </w:tcPr>
          <w:p w:rsidR="000C12D4" w:rsidRPr="00890DB0" w:rsidRDefault="000C12D4" w:rsidP="000C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09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</w:tcBorders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0C12D4" w:rsidRPr="00890DB0" w:rsidTr="007D665C">
        <w:tc>
          <w:tcPr>
            <w:tcW w:w="1985" w:type="dxa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2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32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3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714</w:t>
            </w:r>
          </w:p>
        </w:tc>
        <w:tc>
          <w:tcPr>
            <w:tcW w:w="703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03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09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10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0</w:t>
            </w:r>
          </w:p>
        </w:tc>
      </w:tr>
      <w:tr w:rsidR="000C12D4" w:rsidRPr="00890DB0" w:rsidTr="007D665C">
        <w:tc>
          <w:tcPr>
            <w:tcW w:w="1985" w:type="dxa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82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32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3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742</w:t>
            </w:r>
          </w:p>
        </w:tc>
        <w:tc>
          <w:tcPr>
            <w:tcW w:w="703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3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09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810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0</w:t>
            </w:r>
          </w:p>
        </w:tc>
      </w:tr>
      <w:tr w:rsidR="000C12D4" w:rsidRPr="00890DB0" w:rsidTr="007D665C">
        <w:tc>
          <w:tcPr>
            <w:tcW w:w="1985" w:type="dxa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ish</w:t>
            </w:r>
          </w:p>
        </w:tc>
        <w:tc>
          <w:tcPr>
            <w:tcW w:w="79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2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832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3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703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3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809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810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42</w:t>
            </w:r>
          </w:p>
        </w:tc>
      </w:tr>
      <w:tr w:rsidR="000C12D4" w:rsidRPr="00890DB0" w:rsidTr="007D665C">
        <w:tc>
          <w:tcPr>
            <w:tcW w:w="1985" w:type="dxa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2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832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3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10</w:t>
            </w:r>
          </w:p>
        </w:tc>
        <w:tc>
          <w:tcPr>
            <w:tcW w:w="703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3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809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810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09</w:t>
            </w:r>
          </w:p>
        </w:tc>
      </w:tr>
      <w:tr w:rsidR="000C12D4" w:rsidRPr="00890DB0" w:rsidTr="007D665C">
        <w:tc>
          <w:tcPr>
            <w:tcW w:w="1985" w:type="dxa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82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32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3.077</w:t>
            </w:r>
          </w:p>
        </w:tc>
        <w:tc>
          <w:tcPr>
            <w:tcW w:w="703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3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09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10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8521D7" w:rsidRPr="00890DB0" w:rsidTr="00DE1801">
        <w:tc>
          <w:tcPr>
            <w:tcW w:w="1985" w:type="dxa"/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0C12D4" w:rsidRPr="00890DB0" w:rsidTr="007D665C">
        <w:tc>
          <w:tcPr>
            <w:tcW w:w="1985" w:type="dxa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2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832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3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703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03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809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810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0</w:t>
            </w:r>
          </w:p>
        </w:tc>
      </w:tr>
      <w:tr w:rsidR="000C12D4" w:rsidRPr="00890DB0" w:rsidTr="007D665C">
        <w:tc>
          <w:tcPr>
            <w:tcW w:w="1985" w:type="dxa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utdoor</w:t>
            </w:r>
          </w:p>
        </w:tc>
        <w:tc>
          <w:tcPr>
            <w:tcW w:w="79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832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993</w:t>
            </w:r>
          </w:p>
        </w:tc>
        <w:tc>
          <w:tcPr>
            <w:tcW w:w="703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3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809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10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16</w:t>
            </w:r>
          </w:p>
        </w:tc>
      </w:tr>
      <w:tr w:rsidR="000C12D4" w:rsidRPr="00890DB0" w:rsidTr="007D665C">
        <w:tc>
          <w:tcPr>
            <w:tcW w:w="1985" w:type="dxa"/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2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832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38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20</w:t>
            </w:r>
          </w:p>
        </w:tc>
        <w:tc>
          <w:tcPr>
            <w:tcW w:w="703" w:type="dxa"/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03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809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10" w:type="dxa"/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22</w:t>
            </w:r>
          </w:p>
        </w:tc>
      </w:tr>
      <w:tr w:rsidR="000C12D4" w:rsidRPr="00890DB0" w:rsidTr="007D665C">
        <w:tc>
          <w:tcPr>
            <w:tcW w:w="1985" w:type="dxa"/>
            <w:tcBorders>
              <w:bottom w:val="nil"/>
            </w:tcBorders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1.21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9</w:t>
            </w:r>
          </w:p>
        </w:tc>
      </w:tr>
      <w:tr w:rsidR="000C12D4" w:rsidRPr="00890DB0" w:rsidTr="007D665C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0C12D4" w:rsidRPr="00890DB0" w:rsidRDefault="000C12D4" w:rsidP="000C12D4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0C12D4" w:rsidRPr="00195266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195266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0C12D4" w:rsidRPr="000C12D4" w:rsidRDefault="000C12D4" w:rsidP="000C12D4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0C12D4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0</w:t>
            </w:r>
          </w:p>
        </w:tc>
      </w:tr>
    </w:tbl>
    <w:p w:rsidR="00841269" w:rsidRDefault="00841269" w:rsidP="00BA6176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98"/>
        <w:gridCol w:w="828"/>
        <w:gridCol w:w="832"/>
        <w:gridCol w:w="838"/>
        <w:gridCol w:w="703"/>
        <w:gridCol w:w="703"/>
        <w:gridCol w:w="809"/>
        <w:gridCol w:w="810"/>
      </w:tblGrid>
      <w:tr w:rsidR="00841269" w:rsidRPr="00890DB0" w:rsidTr="007D665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:rsidR="00841269" w:rsidRPr="00890DB0" w:rsidRDefault="00841269" w:rsidP="008E49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10</w:t>
            </w:r>
            <w:r w:rsidRPr="00890D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Results of dynamic Cox model 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>contains samples from the 10</w:t>
            </w:r>
            <w:r w:rsidR="008E49CD" w:rsidRPr="008E49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8E49CD">
              <w:rPr>
                <w:rFonts w:ascii="Times New Roman" w:hAnsi="Times New Roman" w:cs="Times New Roman"/>
                <w:sz w:val="20"/>
                <w:szCs w:val="20"/>
              </w:rPr>
              <w:t xml:space="preserve"> random sample, 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6775E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</w:tr>
      <w:tr w:rsidR="00841269" w:rsidRPr="00890DB0" w:rsidTr="007D665C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oef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e (coef)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obust s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95%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 xml:space="preserve">CI 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for </w:t>
            </w:r>
            <w:r w:rsidRPr="00890DB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bdr w:val="none" w:sz="0" w:space="0" w:color="auto" w:frame="1"/>
              </w:rPr>
              <w:t>HR</w:t>
            </w:r>
          </w:p>
        </w:tc>
      </w:tr>
      <w:tr w:rsidR="00841269" w:rsidRPr="00890DB0" w:rsidTr="007D665C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ower bou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69" w:rsidRPr="00890DB0" w:rsidRDefault="00841269" w:rsidP="007D66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Upper bound</w:t>
            </w:r>
          </w:p>
        </w:tc>
      </w:tr>
      <w:tr w:rsidR="00570C3D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570C3D" w:rsidRPr="00890DB0" w:rsidRDefault="00570C3D" w:rsidP="00570C3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9.43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2</w:t>
            </w:r>
          </w:p>
        </w:tc>
      </w:tr>
      <w:tr w:rsidR="00570C3D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70C3D" w:rsidRPr="00890DB0" w:rsidRDefault="00570C3D" w:rsidP="00570C3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77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28</w:t>
            </w:r>
          </w:p>
        </w:tc>
      </w:tr>
      <w:tr w:rsidR="00570C3D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570C3D" w:rsidRPr="00890DB0" w:rsidRDefault="00570C3D" w:rsidP="00570C3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Years of </w:t>
            </w:r>
            <w:r w:rsidRPr="00890D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bdr w:val="none" w:sz="0" w:space="0" w:color="auto" w:frame="1"/>
              </w:rPr>
              <w:t>e</w:t>
            </w: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ucation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908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3</w:t>
            </w:r>
          </w:p>
        </w:tc>
      </w:tr>
      <w:tr w:rsidR="00570C3D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570C3D" w:rsidRPr="00890DB0" w:rsidRDefault="00570C3D" w:rsidP="00570C3D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years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Category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8521D7" w:rsidRPr="00890DB0" w:rsidTr="00DE1801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A57F32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 xml:space="preserve">Non-alcoholic </w:t>
            </w:r>
          </w:p>
        </w:tc>
        <w:tc>
          <w:tcPr>
            <w:tcW w:w="6321" w:type="dxa"/>
            <w:gridSpan w:val="8"/>
            <w:tcBorders>
              <w:top w:val="nil"/>
              <w:bottom w:val="nil"/>
            </w:tcBorders>
            <w:vAlign w:val="center"/>
          </w:tcPr>
          <w:p w:rsidR="008521D7" w:rsidRPr="00890DB0" w:rsidRDefault="008521D7" w:rsidP="00DE18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eference</w:t>
            </w:r>
          </w:p>
        </w:tc>
      </w:tr>
      <w:tr w:rsidR="00570C3D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≥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9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4.32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89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35</w:t>
            </w:r>
          </w:p>
        </w:tc>
      </w:tr>
      <w:tr w:rsidR="00570C3D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iquor (&lt; 38º)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038</w:t>
            </w:r>
          </w:p>
        </w:tc>
      </w:tr>
      <w:tr w:rsidR="00570C3D" w:rsidRPr="00890DB0" w:rsidTr="007D665C">
        <w:tc>
          <w:tcPr>
            <w:tcW w:w="1985" w:type="dxa"/>
            <w:tcBorders>
              <w:top w:val="nil"/>
            </w:tcBorders>
            <w:vAlign w:val="center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Wine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3.115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42</w:t>
            </w:r>
          </w:p>
        </w:tc>
      </w:tr>
      <w:tr w:rsidR="00570C3D" w:rsidRPr="00890DB0" w:rsidTr="007D665C">
        <w:tc>
          <w:tcPr>
            <w:tcW w:w="1985" w:type="dxa"/>
            <w:vAlign w:val="center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Rice wine</w:t>
            </w:r>
          </w:p>
        </w:tc>
        <w:tc>
          <w:tcPr>
            <w:tcW w:w="79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2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832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3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656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809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810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75</w:t>
            </w:r>
          </w:p>
        </w:tc>
      </w:tr>
      <w:tr w:rsidR="00570C3D" w:rsidRPr="00890DB0" w:rsidTr="007D665C">
        <w:tc>
          <w:tcPr>
            <w:tcW w:w="1985" w:type="dxa"/>
            <w:tcBorders>
              <w:bottom w:val="nil"/>
            </w:tcBorders>
            <w:vAlign w:val="center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Beer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35</w:t>
            </w:r>
          </w:p>
        </w:tc>
      </w:tr>
      <w:tr w:rsidR="00570C3D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thers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478</w:t>
            </w:r>
          </w:p>
        </w:tc>
      </w:tr>
      <w:tr w:rsidR="00570C3D" w:rsidRPr="00890DB0" w:rsidTr="007D665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70C3D" w:rsidRPr="00890DB0" w:rsidRDefault="00570C3D" w:rsidP="00570C3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rinking volum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743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1</w:t>
            </w:r>
          </w:p>
        </w:tc>
      </w:tr>
      <w:tr w:rsidR="00570C3D" w:rsidRPr="00890DB0" w:rsidTr="007D665C">
        <w:tc>
          <w:tcPr>
            <w:tcW w:w="1985" w:type="dxa"/>
            <w:tcBorders>
              <w:top w:val="nil"/>
              <w:bottom w:val="nil"/>
            </w:tcBorders>
          </w:tcPr>
          <w:p w:rsidR="00570C3D" w:rsidRPr="00890DB0" w:rsidRDefault="00570C3D" w:rsidP="00570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moke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81</w:t>
            </w:r>
          </w:p>
        </w:tc>
      </w:tr>
      <w:tr w:rsidR="008521D7" w:rsidRPr="00890DB0" w:rsidTr="00DE1801">
        <w:tc>
          <w:tcPr>
            <w:tcW w:w="1985" w:type="dxa"/>
            <w:tcBorders>
              <w:top w:val="nil"/>
            </w:tcBorders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Diet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570C3D" w:rsidRPr="00890DB0" w:rsidTr="007D665C">
        <w:tc>
          <w:tcPr>
            <w:tcW w:w="1985" w:type="dxa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ruit</w:t>
            </w:r>
          </w:p>
        </w:tc>
        <w:tc>
          <w:tcPr>
            <w:tcW w:w="79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2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832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3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732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809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810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4</w:t>
            </w:r>
          </w:p>
        </w:tc>
      </w:tr>
      <w:tr w:rsidR="00570C3D" w:rsidRPr="00890DB0" w:rsidTr="007D665C">
        <w:tc>
          <w:tcPr>
            <w:tcW w:w="1985" w:type="dxa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Veg</w:t>
            </w:r>
          </w:p>
        </w:tc>
        <w:tc>
          <w:tcPr>
            <w:tcW w:w="79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82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32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3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2.662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09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810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570C3D" w:rsidRPr="00890DB0" w:rsidTr="007D665C">
        <w:tc>
          <w:tcPr>
            <w:tcW w:w="1985" w:type="dxa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Fish</w:t>
            </w:r>
          </w:p>
        </w:tc>
        <w:tc>
          <w:tcPr>
            <w:tcW w:w="79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2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832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3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89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809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810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17</w:t>
            </w:r>
          </w:p>
        </w:tc>
      </w:tr>
      <w:tr w:rsidR="00570C3D" w:rsidRPr="00890DB0" w:rsidTr="007D665C">
        <w:tc>
          <w:tcPr>
            <w:tcW w:w="1985" w:type="dxa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Legume</w:t>
            </w:r>
          </w:p>
        </w:tc>
        <w:tc>
          <w:tcPr>
            <w:tcW w:w="79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2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832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3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157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809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810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80</w:t>
            </w:r>
          </w:p>
        </w:tc>
      </w:tr>
      <w:tr w:rsidR="00570C3D" w:rsidRPr="00890DB0" w:rsidTr="007D665C">
        <w:tc>
          <w:tcPr>
            <w:tcW w:w="1985" w:type="dxa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Sugar</w:t>
            </w:r>
          </w:p>
        </w:tc>
        <w:tc>
          <w:tcPr>
            <w:tcW w:w="79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82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32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3.320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809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10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8521D7" w:rsidRPr="00890DB0" w:rsidTr="00DE1801">
        <w:tc>
          <w:tcPr>
            <w:tcW w:w="1985" w:type="dxa"/>
          </w:tcPr>
          <w:p w:rsidR="008521D7" w:rsidRPr="00890DB0" w:rsidRDefault="008521D7" w:rsidP="00DE18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Activity</w:t>
            </w:r>
          </w:p>
        </w:tc>
        <w:tc>
          <w:tcPr>
            <w:tcW w:w="79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2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2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38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03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9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10" w:type="dxa"/>
            <w:vAlign w:val="center"/>
          </w:tcPr>
          <w:p w:rsidR="008521D7" w:rsidRPr="00890DB0" w:rsidRDefault="008521D7" w:rsidP="00DE180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570C3D" w:rsidRPr="00890DB0" w:rsidTr="007D665C">
        <w:tc>
          <w:tcPr>
            <w:tcW w:w="1985" w:type="dxa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bookmarkStart w:id="0" w:name="_GoBack"/>
            <w:bookmarkEnd w:id="0"/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Housework</w:t>
            </w:r>
          </w:p>
        </w:tc>
        <w:tc>
          <w:tcPr>
            <w:tcW w:w="79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2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832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3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534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809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810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48</w:t>
            </w:r>
          </w:p>
        </w:tc>
      </w:tr>
      <w:tr w:rsidR="00570C3D" w:rsidRPr="00890DB0" w:rsidTr="007D665C">
        <w:tc>
          <w:tcPr>
            <w:tcW w:w="1985" w:type="dxa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Outdoor</w:t>
            </w:r>
          </w:p>
        </w:tc>
        <w:tc>
          <w:tcPr>
            <w:tcW w:w="79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2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832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799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809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10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204</w:t>
            </w:r>
          </w:p>
        </w:tc>
      </w:tr>
      <w:tr w:rsidR="00570C3D" w:rsidRPr="00890DB0" w:rsidTr="007D665C">
        <w:tc>
          <w:tcPr>
            <w:tcW w:w="1985" w:type="dxa"/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Gardening</w:t>
            </w:r>
          </w:p>
        </w:tc>
        <w:tc>
          <w:tcPr>
            <w:tcW w:w="79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832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38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03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809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10" w:type="dxa"/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55</w:t>
            </w:r>
          </w:p>
        </w:tc>
      </w:tr>
      <w:tr w:rsidR="00570C3D" w:rsidRPr="00890DB0" w:rsidTr="007D665C">
        <w:tc>
          <w:tcPr>
            <w:tcW w:w="1985" w:type="dxa"/>
            <w:tcBorders>
              <w:bottom w:val="nil"/>
            </w:tcBorders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lastRenderedPageBreak/>
              <w:t>Raise pet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-0.962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809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53</w:t>
            </w:r>
          </w:p>
        </w:tc>
      </w:tr>
      <w:tr w:rsidR="00570C3D" w:rsidRPr="00890DB0" w:rsidTr="007D665C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570C3D" w:rsidRPr="00890DB0" w:rsidRDefault="00570C3D" w:rsidP="00570C3D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</w:pPr>
            <w:r w:rsidRPr="00890DB0">
              <w:rPr>
                <w:rFonts w:ascii="Times New Roman" w:eastAsia="宋体" w:hAnsi="Times New Roman" w:cs="Times New Roman"/>
                <w:kern w:val="0"/>
                <w:sz w:val="20"/>
                <w:szCs w:val="20"/>
                <w:bdr w:val="none" w:sz="0" w:space="0" w:color="auto" w:frame="1"/>
              </w:rPr>
              <w:t>Mahjong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2.226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570C3D" w:rsidRPr="00570C3D" w:rsidRDefault="00570C3D" w:rsidP="00570C3D">
            <w:pPr>
              <w:jc w:val="center"/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</w:pPr>
            <w:r w:rsidRPr="00570C3D">
              <w:rPr>
                <w:rFonts w:ascii="Times New Roman" w:eastAsia="楷体" w:hAnsi="Times New Roman" w:cs="Times New Roman"/>
                <w:color w:val="000000"/>
                <w:sz w:val="20"/>
                <w:szCs w:val="20"/>
              </w:rPr>
              <w:t>1.380</w:t>
            </w:r>
          </w:p>
        </w:tc>
      </w:tr>
    </w:tbl>
    <w:p w:rsidR="00841269" w:rsidRDefault="00841269" w:rsidP="00BA6176"/>
    <w:p w:rsidR="00841269" w:rsidRDefault="00841269" w:rsidP="00BA6176">
      <w:pPr>
        <w:rPr>
          <w:rFonts w:hint="eastAsia"/>
        </w:rPr>
      </w:pPr>
    </w:p>
    <w:sectPr w:rsidR="00841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825" w:rsidRDefault="00511825" w:rsidP="00BA6176">
      <w:r>
        <w:separator/>
      </w:r>
    </w:p>
  </w:endnote>
  <w:endnote w:type="continuationSeparator" w:id="0">
    <w:p w:rsidR="00511825" w:rsidRDefault="00511825" w:rsidP="00BA6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825" w:rsidRDefault="00511825" w:rsidP="00BA6176">
      <w:r>
        <w:separator/>
      </w:r>
    </w:p>
  </w:footnote>
  <w:footnote w:type="continuationSeparator" w:id="0">
    <w:p w:rsidR="00511825" w:rsidRDefault="00511825" w:rsidP="00BA6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9C6"/>
    <w:rsid w:val="00067734"/>
    <w:rsid w:val="000B4FD9"/>
    <w:rsid w:val="000C12D4"/>
    <w:rsid w:val="00195266"/>
    <w:rsid w:val="001A621B"/>
    <w:rsid w:val="001B14E1"/>
    <w:rsid w:val="001D66E5"/>
    <w:rsid w:val="00247639"/>
    <w:rsid w:val="00270529"/>
    <w:rsid w:val="002A5405"/>
    <w:rsid w:val="003647A4"/>
    <w:rsid w:val="003B21BF"/>
    <w:rsid w:val="003D6E57"/>
    <w:rsid w:val="004E2565"/>
    <w:rsid w:val="00511825"/>
    <w:rsid w:val="00570C3D"/>
    <w:rsid w:val="00615B38"/>
    <w:rsid w:val="0061710A"/>
    <w:rsid w:val="00640E81"/>
    <w:rsid w:val="006701E9"/>
    <w:rsid w:val="00766B59"/>
    <w:rsid w:val="007D665C"/>
    <w:rsid w:val="00841269"/>
    <w:rsid w:val="008521D7"/>
    <w:rsid w:val="00873FF3"/>
    <w:rsid w:val="008E49CD"/>
    <w:rsid w:val="00906712"/>
    <w:rsid w:val="009B50C8"/>
    <w:rsid w:val="00A471DE"/>
    <w:rsid w:val="00A57F32"/>
    <w:rsid w:val="00BA6176"/>
    <w:rsid w:val="00C90EDA"/>
    <w:rsid w:val="00CA39C6"/>
    <w:rsid w:val="00CD4B37"/>
    <w:rsid w:val="00DB188A"/>
    <w:rsid w:val="00ED2046"/>
    <w:rsid w:val="00F949A7"/>
    <w:rsid w:val="00FE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5EEC4"/>
  <w15:chartTrackingRefBased/>
  <w15:docId w15:val="{51B8D386-865E-4B0E-813B-59FE3918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6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1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176"/>
    <w:rPr>
      <w:sz w:val="18"/>
      <w:szCs w:val="18"/>
    </w:rPr>
  </w:style>
  <w:style w:type="table" w:styleId="a7">
    <w:name w:val="Table Grid"/>
    <w:basedOn w:val="a1"/>
    <w:uiPriority w:val="39"/>
    <w:rsid w:val="00BA6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a0"/>
    <w:rsid w:val="007D6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2308</Words>
  <Characters>13162</Characters>
  <Application>Microsoft Office Word</Application>
  <DocSecurity>0</DocSecurity>
  <Lines>109</Lines>
  <Paragraphs>30</Paragraphs>
  <ScaleCrop>false</ScaleCrop>
  <Company/>
  <LinksUpToDate>false</LinksUpToDate>
  <CharactersWithSpaces>1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李臻</dc:creator>
  <cp:keywords/>
  <dc:description/>
  <cp:lastModifiedBy>韩 李臻</cp:lastModifiedBy>
  <cp:revision>30</cp:revision>
  <dcterms:created xsi:type="dcterms:W3CDTF">2021-05-12T08:07:00Z</dcterms:created>
  <dcterms:modified xsi:type="dcterms:W3CDTF">2021-10-05T17:02:00Z</dcterms:modified>
</cp:coreProperties>
</file>